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734CA" w14:textId="28C34301" w:rsidR="006D1348" w:rsidRDefault="00D722ED" w:rsidP="00295DF8">
      <w:pPr>
        <w:pStyle w:val="Title"/>
      </w:pPr>
      <w:r>
        <w:t xml:space="preserve">Isaac </w:t>
      </w:r>
      <w:r w:rsidR="005D0428">
        <w:t xml:space="preserve">Navicare Evaluation </w:t>
      </w:r>
      <w:r w:rsidR="00841B23">
        <w:t xml:space="preserve">Semi-Structured </w:t>
      </w:r>
      <w:r w:rsidR="005D0428">
        <w:t xml:space="preserve">Interview Guide </w:t>
      </w:r>
    </w:p>
    <w:p w14:paraId="65EE5135" w14:textId="77777777" w:rsidR="003E2005" w:rsidRPr="003E2005" w:rsidRDefault="003E2005" w:rsidP="003E2005"/>
    <w:p w14:paraId="1C0E8537" w14:textId="51AFE7F9" w:rsidR="00295DF8" w:rsidRPr="003E2005" w:rsidRDefault="003E2005" w:rsidP="00295DF8">
      <w:pPr>
        <w:rPr>
          <w:b/>
          <w:bCs/>
        </w:rPr>
      </w:pPr>
      <w:r w:rsidRPr="003E2005">
        <w:rPr>
          <w:b/>
          <w:bCs/>
        </w:rPr>
        <w:t>Before the inter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504"/>
      </w:tblGrid>
      <w:tr w:rsidR="008D056A" w14:paraId="4B0A513B" w14:textId="77777777" w:rsidTr="00200EC2">
        <w:sdt>
          <w:sdtPr>
            <w:id w:val="312380384"/>
            <w14:checkbox>
              <w14:checked w14:val="0"/>
              <w14:checkedState w14:val="2612" w14:font="MS Gothic"/>
              <w14:uncheckedState w14:val="2610" w14:font="MS Gothic"/>
            </w14:checkbox>
          </w:sdtPr>
          <w:sdtEndPr/>
          <w:sdtContent>
            <w:tc>
              <w:tcPr>
                <w:tcW w:w="846" w:type="dxa"/>
              </w:tcPr>
              <w:p w14:paraId="4A56548E" w14:textId="617B89AC" w:rsidR="008D056A" w:rsidRDefault="008D056A" w:rsidP="00295DF8">
                <w:r>
                  <w:rPr>
                    <w:rFonts w:ascii="MS Gothic" w:eastAsia="MS Gothic" w:hAnsi="MS Gothic" w:hint="eastAsia"/>
                  </w:rPr>
                  <w:t>☐</w:t>
                </w:r>
              </w:p>
            </w:tc>
          </w:sdtContent>
        </w:sdt>
        <w:tc>
          <w:tcPr>
            <w:tcW w:w="8504" w:type="dxa"/>
          </w:tcPr>
          <w:p w14:paraId="6CF696F6" w14:textId="0BA51C35" w:rsidR="008D056A" w:rsidRDefault="00DF1449" w:rsidP="00295DF8">
            <w:r>
              <w:t xml:space="preserve">Check if </w:t>
            </w:r>
            <w:r w:rsidR="008D056A">
              <w:t>the participant</w:t>
            </w:r>
            <w:r>
              <w:t xml:space="preserve"> </w:t>
            </w:r>
            <w:r w:rsidR="00E077DB">
              <w:t xml:space="preserve">has </w:t>
            </w:r>
            <w:r>
              <w:t>had a chance to</w:t>
            </w:r>
            <w:r w:rsidR="008D056A">
              <w:t xml:space="preserve"> review the participant information form, and</w:t>
            </w:r>
            <w:r>
              <w:t xml:space="preserve"> ask if</w:t>
            </w:r>
            <w:r w:rsidR="008D056A">
              <w:t xml:space="preserve"> they have any questions prior to the interview</w:t>
            </w:r>
          </w:p>
        </w:tc>
      </w:tr>
      <w:tr w:rsidR="00097985" w14:paraId="517E98CC" w14:textId="77777777" w:rsidTr="00200EC2">
        <w:sdt>
          <w:sdtPr>
            <w:id w:val="-124393010"/>
            <w14:checkbox>
              <w14:checked w14:val="0"/>
              <w14:checkedState w14:val="2612" w14:font="MS Gothic"/>
              <w14:uncheckedState w14:val="2610" w14:font="MS Gothic"/>
            </w14:checkbox>
          </w:sdtPr>
          <w:sdtEndPr/>
          <w:sdtContent>
            <w:tc>
              <w:tcPr>
                <w:tcW w:w="846" w:type="dxa"/>
              </w:tcPr>
              <w:p w14:paraId="1EB83725" w14:textId="6EF698F7" w:rsidR="00097985" w:rsidRDefault="00097985" w:rsidP="00295DF8">
                <w:r>
                  <w:rPr>
                    <w:rFonts w:ascii="MS Gothic" w:eastAsia="MS Gothic" w:hAnsi="MS Gothic" w:hint="eastAsia"/>
                  </w:rPr>
                  <w:t>☐</w:t>
                </w:r>
              </w:p>
            </w:tc>
          </w:sdtContent>
        </w:sdt>
        <w:tc>
          <w:tcPr>
            <w:tcW w:w="8504" w:type="dxa"/>
          </w:tcPr>
          <w:p w14:paraId="1C284F80" w14:textId="4CF893B4" w:rsidR="00097985" w:rsidRDefault="00097985" w:rsidP="00295DF8">
            <w:r>
              <w:t xml:space="preserve">Explain that no questions will be asked about their mental health status, or </w:t>
            </w:r>
            <w:r w:rsidR="009105AE">
              <w:t xml:space="preserve">the mental health status of anyone they </w:t>
            </w:r>
            <w:r w:rsidR="009922A5">
              <w:t xml:space="preserve">may have discussed with the </w:t>
            </w:r>
            <w:r w:rsidR="00630B81">
              <w:t>Care Navigator</w:t>
            </w:r>
            <w:r w:rsidR="009922A5">
              <w:t>, such as a child or family member</w:t>
            </w:r>
          </w:p>
        </w:tc>
      </w:tr>
      <w:tr w:rsidR="008D056A" w14:paraId="5D64435C" w14:textId="77777777" w:rsidTr="00200EC2">
        <w:sdt>
          <w:sdtPr>
            <w:id w:val="-1687753084"/>
            <w14:checkbox>
              <w14:checked w14:val="0"/>
              <w14:checkedState w14:val="2612" w14:font="MS Gothic"/>
              <w14:uncheckedState w14:val="2610" w14:font="MS Gothic"/>
            </w14:checkbox>
          </w:sdtPr>
          <w:sdtEndPr/>
          <w:sdtContent>
            <w:tc>
              <w:tcPr>
                <w:tcW w:w="846" w:type="dxa"/>
              </w:tcPr>
              <w:p w14:paraId="65DB13A1" w14:textId="4C125A7E" w:rsidR="008D056A" w:rsidRDefault="00DF1449" w:rsidP="00295DF8">
                <w:r>
                  <w:rPr>
                    <w:rFonts w:ascii="MS Gothic" w:eastAsia="MS Gothic" w:hAnsi="MS Gothic" w:hint="eastAsia"/>
                  </w:rPr>
                  <w:t>☐</w:t>
                </w:r>
              </w:p>
            </w:tc>
          </w:sdtContent>
        </w:sdt>
        <w:tc>
          <w:tcPr>
            <w:tcW w:w="8504" w:type="dxa"/>
          </w:tcPr>
          <w:p w14:paraId="208D0778" w14:textId="2EC790C3" w:rsidR="008D056A" w:rsidRDefault="00DF1449" w:rsidP="00295DF8">
            <w:r>
              <w:t xml:space="preserve">Explain that the </w:t>
            </w:r>
            <w:r w:rsidR="00F83FCD">
              <w:t>interview will be audio recorded and check if the participant agrees to being recorded</w:t>
            </w:r>
          </w:p>
        </w:tc>
      </w:tr>
      <w:tr w:rsidR="008D056A" w14:paraId="444D4718" w14:textId="77777777" w:rsidTr="00200EC2">
        <w:sdt>
          <w:sdtPr>
            <w:id w:val="-657762249"/>
            <w14:checkbox>
              <w14:checked w14:val="0"/>
              <w14:checkedState w14:val="2612" w14:font="MS Gothic"/>
              <w14:uncheckedState w14:val="2610" w14:font="MS Gothic"/>
            </w14:checkbox>
          </w:sdtPr>
          <w:sdtEndPr/>
          <w:sdtContent>
            <w:tc>
              <w:tcPr>
                <w:tcW w:w="846" w:type="dxa"/>
              </w:tcPr>
              <w:p w14:paraId="6A79062C" w14:textId="41EBF544" w:rsidR="008D056A" w:rsidRDefault="00F83FCD" w:rsidP="00295DF8">
                <w:r>
                  <w:rPr>
                    <w:rFonts w:ascii="MS Gothic" w:eastAsia="MS Gothic" w:hAnsi="MS Gothic" w:hint="eastAsia"/>
                  </w:rPr>
                  <w:t>☐</w:t>
                </w:r>
              </w:p>
            </w:tc>
          </w:sdtContent>
        </w:sdt>
        <w:tc>
          <w:tcPr>
            <w:tcW w:w="8504" w:type="dxa"/>
          </w:tcPr>
          <w:p w14:paraId="3FEEB973" w14:textId="16958DD4" w:rsidR="008D056A" w:rsidRDefault="00840073" w:rsidP="00295DF8">
            <w:r>
              <w:t>Confirm the expected interview duration with the participant and check whether they have a time they need to finish by</w:t>
            </w:r>
            <w:r w:rsidR="00841B23">
              <w:t>, e.g.</w:t>
            </w:r>
            <w:r w:rsidR="000B50AB">
              <w:t>,</w:t>
            </w:r>
            <w:r w:rsidR="00841B23">
              <w:t xml:space="preserve"> for another appointment</w:t>
            </w:r>
          </w:p>
        </w:tc>
      </w:tr>
      <w:tr w:rsidR="004D61D4" w14:paraId="5333FA44" w14:textId="77777777" w:rsidTr="00200EC2">
        <w:sdt>
          <w:sdtPr>
            <w:id w:val="-1653665307"/>
            <w14:checkbox>
              <w14:checked w14:val="0"/>
              <w14:checkedState w14:val="2612" w14:font="MS Gothic"/>
              <w14:uncheckedState w14:val="2610" w14:font="MS Gothic"/>
            </w14:checkbox>
          </w:sdtPr>
          <w:sdtEndPr/>
          <w:sdtContent>
            <w:tc>
              <w:tcPr>
                <w:tcW w:w="846" w:type="dxa"/>
              </w:tcPr>
              <w:p w14:paraId="5936308B" w14:textId="63BF7B22" w:rsidR="004D61D4" w:rsidRDefault="004D61D4" w:rsidP="00295DF8">
                <w:r>
                  <w:rPr>
                    <w:rFonts w:ascii="MS Gothic" w:eastAsia="MS Gothic" w:hAnsi="MS Gothic" w:hint="eastAsia"/>
                  </w:rPr>
                  <w:t>☐</w:t>
                </w:r>
              </w:p>
            </w:tc>
          </w:sdtContent>
        </w:sdt>
        <w:tc>
          <w:tcPr>
            <w:tcW w:w="8504" w:type="dxa"/>
          </w:tcPr>
          <w:p w14:paraId="0EF11EB7" w14:textId="6D1CD7EB" w:rsidR="004D61D4" w:rsidRDefault="005A4589" w:rsidP="00295DF8">
            <w:r>
              <w:t xml:space="preserve">Let the participant know that they will have an opportunity at the end of the interview to add anything they would like to, and they are welcome to </w:t>
            </w:r>
            <w:r w:rsidR="0019329A">
              <w:t xml:space="preserve">add any additional thoughts within two weeks of the interview by contacting the interviewer </w:t>
            </w:r>
            <w:r w:rsidR="00CD7043">
              <w:t xml:space="preserve">– additional information can be provided by email, </w:t>
            </w:r>
            <w:proofErr w:type="gramStart"/>
            <w:r w:rsidR="00CD7043">
              <w:t>phone</w:t>
            </w:r>
            <w:proofErr w:type="gramEnd"/>
            <w:r w:rsidR="00CD7043">
              <w:t xml:space="preserve"> or video conference as per the participant’s preference.</w:t>
            </w:r>
          </w:p>
        </w:tc>
      </w:tr>
      <w:tr w:rsidR="008D056A" w14:paraId="5B326728" w14:textId="77777777" w:rsidTr="00200EC2">
        <w:sdt>
          <w:sdtPr>
            <w:id w:val="-533572947"/>
            <w14:checkbox>
              <w14:checked w14:val="0"/>
              <w14:checkedState w14:val="2612" w14:font="MS Gothic"/>
              <w14:uncheckedState w14:val="2610" w14:font="MS Gothic"/>
            </w14:checkbox>
          </w:sdtPr>
          <w:sdtEndPr/>
          <w:sdtContent>
            <w:tc>
              <w:tcPr>
                <w:tcW w:w="846" w:type="dxa"/>
              </w:tcPr>
              <w:p w14:paraId="63AD4726" w14:textId="07959AC4" w:rsidR="008D056A" w:rsidRDefault="00200EC2" w:rsidP="00295DF8">
                <w:r>
                  <w:rPr>
                    <w:rFonts w:ascii="MS Gothic" w:eastAsia="MS Gothic" w:hAnsi="MS Gothic" w:hint="eastAsia"/>
                  </w:rPr>
                  <w:t>☐</w:t>
                </w:r>
              </w:p>
            </w:tc>
          </w:sdtContent>
        </w:sdt>
        <w:tc>
          <w:tcPr>
            <w:tcW w:w="8504" w:type="dxa"/>
          </w:tcPr>
          <w:p w14:paraId="098F5812" w14:textId="0FD7A39D" w:rsidR="008D056A" w:rsidRPr="00902888" w:rsidRDefault="00200EC2" w:rsidP="00295DF8">
            <w:pPr>
              <w:rPr>
                <w:b/>
                <w:bCs/>
                <w:i/>
                <w:iCs/>
              </w:rPr>
            </w:pPr>
            <w:r w:rsidRPr="00902888">
              <w:rPr>
                <w:b/>
                <w:bCs/>
                <w:i/>
                <w:iCs/>
              </w:rPr>
              <w:t>Commence audio recording</w:t>
            </w:r>
          </w:p>
        </w:tc>
      </w:tr>
      <w:tr w:rsidR="008D056A" w14:paraId="37466A6B" w14:textId="77777777" w:rsidTr="00200EC2">
        <w:sdt>
          <w:sdtPr>
            <w:id w:val="575252913"/>
            <w14:checkbox>
              <w14:checked w14:val="0"/>
              <w14:checkedState w14:val="2612" w14:font="MS Gothic"/>
              <w14:uncheckedState w14:val="2610" w14:font="MS Gothic"/>
            </w14:checkbox>
          </w:sdtPr>
          <w:sdtEndPr/>
          <w:sdtContent>
            <w:tc>
              <w:tcPr>
                <w:tcW w:w="846" w:type="dxa"/>
              </w:tcPr>
              <w:p w14:paraId="37AC4159" w14:textId="1E0674C2" w:rsidR="008D056A" w:rsidRDefault="00200EC2" w:rsidP="00295DF8">
                <w:r>
                  <w:rPr>
                    <w:rFonts w:ascii="MS Gothic" w:eastAsia="MS Gothic" w:hAnsi="MS Gothic" w:hint="eastAsia"/>
                  </w:rPr>
                  <w:t>☐</w:t>
                </w:r>
              </w:p>
            </w:tc>
          </w:sdtContent>
        </w:sdt>
        <w:tc>
          <w:tcPr>
            <w:tcW w:w="8504" w:type="dxa"/>
          </w:tcPr>
          <w:p w14:paraId="6653C8AC" w14:textId="612CB733" w:rsidR="008D056A" w:rsidRPr="00902888" w:rsidRDefault="00200EC2" w:rsidP="00295DF8">
            <w:pPr>
              <w:rPr>
                <w:b/>
                <w:bCs/>
                <w:i/>
                <w:iCs/>
              </w:rPr>
            </w:pPr>
            <w:r w:rsidRPr="00902888">
              <w:rPr>
                <w:b/>
                <w:bCs/>
                <w:i/>
                <w:iCs/>
              </w:rPr>
              <w:t>Obtain verbal consent to participate in the interview</w:t>
            </w:r>
          </w:p>
        </w:tc>
      </w:tr>
    </w:tbl>
    <w:p w14:paraId="2D554981" w14:textId="64630A22" w:rsidR="00841B23" w:rsidRDefault="00841B23" w:rsidP="00295DF8"/>
    <w:p w14:paraId="46889504" w14:textId="779B4720" w:rsidR="003E2005" w:rsidRPr="003E2005" w:rsidRDefault="003E2005" w:rsidP="00295DF8">
      <w:pPr>
        <w:rPr>
          <w:b/>
          <w:bCs/>
        </w:rPr>
      </w:pPr>
      <w:r w:rsidRPr="003E2005">
        <w:rPr>
          <w:b/>
          <w:bCs/>
        </w:rPr>
        <w:t>Interview Questions</w:t>
      </w:r>
    </w:p>
    <w:p w14:paraId="4FF0D6B3" w14:textId="1A8818F9" w:rsidR="00841B23" w:rsidRPr="00200EC2" w:rsidRDefault="00841B23" w:rsidP="00295DF8">
      <w:pPr>
        <w:rPr>
          <w:i/>
          <w:iCs/>
        </w:rPr>
      </w:pPr>
      <w:r w:rsidRPr="00200EC2">
        <w:rPr>
          <w:i/>
          <w:iCs/>
        </w:rPr>
        <w:t xml:space="preserve">Interviews will be conducted in a semi-structured format. The wording of individual questions may change, and probing questions will be asked </w:t>
      </w:r>
      <w:r w:rsidR="008F6D92">
        <w:rPr>
          <w:i/>
          <w:iCs/>
        </w:rPr>
        <w:t xml:space="preserve">as needed </w:t>
      </w:r>
      <w:r w:rsidRPr="00200EC2">
        <w:rPr>
          <w:i/>
          <w:iCs/>
        </w:rPr>
        <w:t xml:space="preserve">to gain further information about key points. The </w:t>
      </w:r>
      <w:r w:rsidR="00362E73">
        <w:rPr>
          <w:i/>
          <w:iCs/>
        </w:rPr>
        <w:t xml:space="preserve">overall </w:t>
      </w:r>
      <w:r w:rsidRPr="00200EC2">
        <w:rPr>
          <w:i/>
          <w:iCs/>
        </w:rPr>
        <w:t xml:space="preserve">topics and aims will remain the same. </w:t>
      </w:r>
    </w:p>
    <w:p w14:paraId="597267EF" w14:textId="392523A7" w:rsidR="00404457" w:rsidRDefault="0058529E" w:rsidP="00404457">
      <w:pPr>
        <w:pStyle w:val="ListParagraph"/>
        <w:numPr>
          <w:ilvl w:val="0"/>
          <w:numId w:val="2"/>
        </w:numPr>
      </w:pPr>
      <w:r>
        <w:t xml:space="preserve">[Reach] </w:t>
      </w:r>
      <w:r w:rsidR="00404457">
        <w:t>How did you find out about Isaac Navicare?</w:t>
      </w:r>
    </w:p>
    <w:p w14:paraId="60603DE0" w14:textId="1F0644F2" w:rsidR="00295785" w:rsidRDefault="0058529E" w:rsidP="00200EC2">
      <w:pPr>
        <w:pStyle w:val="ListParagraph"/>
        <w:numPr>
          <w:ilvl w:val="0"/>
          <w:numId w:val="2"/>
        </w:numPr>
      </w:pPr>
      <w:r>
        <w:t xml:space="preserve">[Reach] </w:t>
      </w:r>
      <w:r w:rsidR="00204706">
        <w:t>When you</w:t>
      </w:r>
      <w:r w:rsidR="006414A2">
        <w:t xml:space="preserve"> first had</w:t>
      </w:r>
      <w:r w:rsidR="00204706">
        <w:t xml:space="preserve"> contact</w:t>
      </w:r>
      <w:r w:rsidR="00F22972">
        <w:t xml:space="preserve"> with</w:t>
      </w:r>
      <w:r w:rsidR="00204706">
        <w:t xml:space="preserve"> </w:t>
      </w:r>
      <w:r w:rsidR="00D91DC5">
        <w:t xml:space="preserve">Isaac </w:t>
      </w:r>
      <w:r w:rsidR="00204706">
        <w:t xml:space="preserve">Navicare were you seeking support for yourself or for a family member, friend, </w:t>
      </w:r>
      <w:proofErr w:type="gramStart"/>
      <w:r w:rsidR="00204706">
        <w:t>colleague</w:t>
      </w:r>
      <w:proofErr w:type="gramEnd"/>
      <w:r w:rsidR="00204706">
        <w:t xml:space="preserve"> or someone you care for? </w:t>
      </w:r>
    </w:p>
    <w:p w14:paraId="2489195A" w14:textId="09FBD424" w:rsidR="00B31F49" w:rsidRDefault="0058529E" w:rsidP="00200EC2">
      <w:pPr>
        <w:pStyle w:val="ListParagraph"/>
        <w:numPr>
          <w:ilvl w:val="0"/>
          <w:numId w:val="2"/>
        </w:numPr>
      </w:pPr>
      <w:r>
        <w:t xml:space="preserve">[Effectiveness] </w:t>
      </w:r>
      <w:r w:rsidR="00B31F49">
        <w:t xml:space="preserve">Without describing your/other person’s mental health status, </w:t>
      </w:r>
      <w:r w:rsidR="0023486D">
        <w:t xml:space="preserve">can you explain the type of support you received from the </w:t>
      </w:r>
      <w:r w:rsidR="00630B81">
        <w:t>Care Navigator</w:t>
      </w:r>
      <w:r w:rsidR="0023486D">
        <w:t>? For example, referral to a local treatment service, referral to an online treatment service, referral to local community supports</w:t>
      </w:r>
      <w:r w:rsidR="00DE2FF4">
        <w:t xml:space="preserve"> such as emergency financial aid, housing, a social worker, allied </w:t>
      </w:r>
      <w:proofErr w:type="gramStart"/>
      <w:r w:rsidR="00DE2FF4">
        <w:t>health</w:t>
      </w:r>
      <w:proofErr w:type="gramEnd"/>
      <w:r w:rsidR="001968B7">
        <w:t xml:space="preserve"> or legal support?</w:t>
      </w:r>
    </w:p>
    <w:p w14:paraId="6294F779" w14:textId="5B84BE08" w:rsidR="00EA4EB0" w:rsidRDefault="0058529E" w:rsidP="00200EC2">
      <w:pPr>
        <w:pStyle w:val="ListParagraph"/>
        <w:numPr>
          <w:ilvl w:val="0"/>
          <w:numId w:val="2"/>
        </w:numPr>
      </w:pPr>
      <w:r>
        <w:t xml:space="preserve">[Effectiveness] </w:t>
      </w:r>
      <w:r w:rsidR="00EA4EB0">
        <w:t xml:space="preserve">Did you receive follow-up contact from the </w:t>
      </w:r>
      <w:r w:rsidR="00630B81">
        <w:t>Care Navigator</w:t>
      </w:r>
      <w:r w:rsidR="00EA4EB0">
        <w:t xml:space="preserve">? </w:t>
      </w:r>
    </w:p>
    <w:p w14:paraId="0E7B1CA4" w14:textId="31920460" w:rsidR="007B78F3" w:rsidRDefault="007B78F3" w:rsidP="00200EC2">
      <w:pPr>
        <w:pStyle w:val="ListParagraph"/>
        <w:numPr>
          <w:ilvl w:val="0"/>
          <w:numId w:val="2"/>
        </w:numPr>
      </w:pPr>
      <w:r>
        <w:t>[Effectiveness] (if yes) Please describe the type of follow up you received e.g.</w:t>
      </w:r>
      <w:r w:rsidR="00705EAC">
        <w:t>,</w:t>
      </w:r>
      <w:r>
        <w:t xml:space="preserve"> </w:t>
      </w:r>
      <w:r w:rsidR="008F43F6">
        <w:t>were there issues booking an appointment?</w:t>
      </w:r>
    </w:p>
    <w:p w14:paraId="35E10A06" w14:textId="4E8FB0A2" w:rsidR="00EA4EB0" w:rsidRDefault="0058529E" w:rsidP="00200EC2">
      <w:pPr>
        <w:pStyle w:val="ListParagraph"/>
        <w:numPr>
          <w:ilvl w:val="0"/>
          <w:numId w:val="2"/>
        </w:numPr>
      </w:pPr>
      <w:bookmarkStart w:id="0" w:name="_Hlk111556473"/>
      <w:r>
        <w:t xml:space="preserve">[Effectiveness] </w:t>
      </w:r>
      <w:r w:rsidR="00EA4EB0">
        <w:t xml:space="preserve">(if yes) </w:t>
      </w:r>
      <w:bookmarkEnd w:id="0"/>
      <w:r w:rsidR="00AF392C">
        <w:t>W</w:t>
      </w:r>
      <w:r w:rsidR="00EA4EB0">
        <w:t xml:space="preserve">as that follow-up contact helpful? </w:t>
      </w:r>
    </w:p>
    <w:p w14:paraId="7EC9594E" w14:textId="67758A08" w:rsidR="00EA4EB0" w:rsidRDefault="00C56407" w:rsidP="00200EC2">
      <w:pPr>
        <w:pStyle w:val="ListParagraph"/>
        <w:numPr>
          <w:ilvl w:val="0"/>
          <w:numId w:val="2"/>
        </w:numPr>
      </w:pPr>
      <w:r>
        <w:t xml:space="preserve">[Effectiveness] </w:t>
      </w:r>
      <w:r w:rsidR="00EA4EB0">
        <w:t xml:space="preserve">Did you/ the person you contacted Navicare about </w:t>
      </w:r>
      <w:r w:rsidR="00DA4421">
        <w:t>act on the referral to the service/s recommended? For example</w:t>
      </w:r>
      <w:r w:rsidR="009A4E53">
        <w:t>,</w:t>
      </w:r>
      <w:r w:rsidR="00DA4421">
        <w:t xml:space="preserve"> </w:t>
      </w:r>
      <w:r w:rsidR="00E14F26">
        <w:t>attending</w:t>
      </w:r>
      <w:r w:rsidR="00DA4421">
        <w:t xml:space="preserve"> an appointment with a service provider</w:t>
      </w:r>
    </w:p>
    <w:p w14:paraId="233D538A" w14:textId="3268048D" w:rsidR="009428A8" w:rsidRDefault="009428A8" w:rsidP="009428A8">
      <w:pPr>
        <w:pStyle w:val="ListParagraph"/>
        <w:numPr>
          <w:ilvl w:val="1"/>
          <w:numId w:val="2"/>
        </w:numPr>
      </w:pPr>
      <w:r>
        <w:t xml:space="preserve">[Effectiveness] Why/why not? </w:t>
      </w:r>
    </w:p>
    <w:p w14:paraId="3E577D3F" w14:textId="7D693D38" w:rsidR="00204706" w:rsidRDefault="00C56407" w:rsidP="00200EC2">
      <w:pPr>
        <w:pStyle w:val="ListParagraph"/>
        <w:numPr>
          <w:ilvl w:val="0"/>
          <w:numId w:val="2"/>
        </w:numPr>
      </w:pPr>
      <w:r>
        <w:t xml:space="preserve">[Effectiveness] </w:t>
      </w:r>
      <w:r w:rsidR="00731485">
        <w:t xml:space="preserve">If Navicare didn’t exist at the time you contacted the </w:t>
      </w:r>
      <w:r w:rsidR="00630B81">
        <w:t>Care Navigator</w:t>
      </w:r>
      <w:r w:rsidR="00731485">
        <w:t>, what would you have don</w:t>
      </w:r>
      <w:r w:rsidR="00DA4421">
        <w:t>e instead?</w:t>
      </w:r>
    </w:p>
    <w:p w14:paraId="633C00C8" w14:textId="1FD8B61D" w:rsidR="007541CE" w:rsidRDefault="00BA4A47" w:rsidP="007541CE">
      <w:pPr>
        <w:pStyle w:val="ListParagraph"/>
        <w:numPr>
          <w:ilvl w:val="1"/>
          <w:numId w:val="2"/>
        </w:numPr>
      </w:pPr>
      <w:r>
        <w:lastRenderedPageBreak/>
        <w:t>(Potential follow up) Has/ how has Navicare improved access to mental health services</w:t>
      </w:r>
      <w:r w:rsidR="00571667">
        <w:t xml:space="preserve"> in your opinion?</w:t>
      </w:r>
    </w:p>
    <w:p w14:paraId="57CF3E9D" w14:textId="337C4E03" w:rsidR="007541CE" w:rsidRDefault="007541CE" w:rsidP="007541CE">
      <w:pPr>
        <w:pStyle w:val="ListParagraph"/>
        <w:numPr>
          <w:ilvl w:val="1"/>
          <w:numId w:val="2"/>
        </w:numPr>
      </w:pPr>
      <w:r>
        <w:t xml:space="preserve">(Potential follow up) How long had you been seeking support for your/ </w:t>
      </w:r>
      <w:r w:rsidR="007916F5">
        <w:t xml:space="preserve">other person’s mental health prior to being in contact with the Care Navigator? </w:t>
      </w:r>
    </w:p>
    <w:p w14:paraId="2EE3F859" w14:textId="6819E057" w:rsidR="00487661" w:rsidRDefault="00C56407" w:rsidP="00CD51CD">
      <w:pPr>
        <w:pStyle w:val="ListParagraph"/>
        <w:numPr>
          <w:ilvl w:val="0"/>
          <w:numId w:val="2"/>
        </w:numPr>
      </w:pPr>
      <w:r>
        <w:t>[</w:t>
      </w:r>
      <w:r w:rsidR="008400B4">
        <w:t>Implementation</w:t>
      </w:r>
      <w:r>
        <w:t xml:space="preserve">] </w:t>
      </w:r>
      <w:r w:rsidR="00487661">
        <w:t>Are you aware of the supported telehealth site at Moranbah?</w:t>
      </w:r>
    </w:p>
    <w:p w14:paraId="7B044D61" w14:textId="3775D3AC" w:rsidR="00CC409A" w:rsidRDefault="00C56407" w:rsidP="00CC409A">
      <w:pPr>
        <w:pStyle w:val="ListParagraph"/>
        <w:numPr>
          <w:ilvl w:val="0"/>
          <w:numId w:val="2"/>
        </w:numPr>
      </w:pPr>
      <w:r>
        <w:t xml:space="preserve">[Implementation] </w:t>
      </w:r>
      <w:r w:rsidR="00CD51CD">
        <w:t xml:space="preserve">Is supported telehealth (going to the Navicare </w:t>
      </w:r>
      <w:r w:rsidR="00D67B80">
        <w:t xml:space="preserve">offices to attend a virtual appointment) something that you did/ would find helpful? Why/ why not? </w:t>
      </w:r>
    </w:p>
    <w:p w14:paraId="30B11ADA" w14:textId="67A99551" w:rsidR="0079109D" w:rsidRDefault="0079109D" w:rsidP="0079109D">
      <w:pPr>
        <w:pStyle w:val="ListParagraph"/>
        <w:numPr>
          <w:ilvl w:val="1"/>
          <w:numId w:val="2"/>
        </w:numPr>
      </w:pPr>
      <w:r>
        <w:t>(</w:t>
      </w:r>
      <w:r w:rsidR="00486F98">
        <w:t>P</w:t>
      </w:r>
      <w:r>
        <w:t xml:space="preserve">otential follow-up) </w:t>
      </w:r>
      <w:r w:rsidR="00486F98">
        <w:t>Has your level of comfort</w:t>
      </w:r>
      <w:r>
        <w:t xml:space="preserve"> using </w:t>
      </w:r>
      <w:r w:rsidR="004F2B8C">
        <w:t xml:space="preserve">telehealth/ video conferencing </w:t>
      </w:r>
      <w:r w:rsidR="00901AA5">
        <w:t xml:space="preserve">changed </w:t>
      </w:r>
      <w:r w:rsidR="004F2B8C">
        <w:t xml:space="preserve">during the COVID-19 pandemic? </w:t>
      </w:r>
    </w:p>
    <w:p w14:paraId="330CE01A" w14:textId="519A238A" w:rsidR="00A2763D" w:rsidRDefault="008400B4" w:rsidP="00A2763D">
      <w:pPr>
        <w:pStyle w:val="ListParagraph"/>
        <w:numPr>
          <w:ilvl w:val="0"/>
          <w:numId w:val="2"/>
        </w:numPr>
      </w:pPr>
      <w:r>
        <w:t xml:space="preserve">[Reach/Implementation] </w:t>
      </w:r>
      <w:r w:rsidR="00A2763D">
        <w:t xml:space="preserve">We’re interested to hear about people who are missing out on being able to access mental health supports. Are there any groups of people you can think of in your area who might need mental health supports and are missing out? </w:t>
      </w:r>
      <w:r w:rsidR="00816D57">
        <w:t>(</w:t>
      </w:r>
      <w:r w:rsidR="00A2763D">
        <w:t xml:space="preserve">For example, people who don’t have reliable internet access, people who </w:t>
      </w:r>
      <w:r w:rsidR="00155621">
        <w:t>speak English as a second language</w:t>
      </w:r>
      <w:r w:rsidR="00A2763D">
        <w:t>.</w:t>
      </w:r>
      <w:r w:rsidR="00816D57">
        <w:t>)</w:t>
      </w:r>
      <w:r w:rsidR="00A2763D">
        <w:t xml:space="preserve"> </w:t>
      </w:r>
    </w:p>
    <w:p w14:paraId="0FFE2475" w14:textId="47CDF382" w:rsidR="00A2763D" w:rsidRDefault="00A2763D" w:rsidP="00A2763D">
      <w:pPr>
        <w:pStyle w:val="ListParagraph"/>
        <w:numPr>
          <w:ilvl w:val="1"/>
          <w:numId w:val="2"/>
        </w:numPr>
      </w:pPr>
      <w:r>
        <w:t>(Potential follow up) Do you have any thoughts on how to better</w:t>
      </w:r>
      <w:r w:rsidR="00816D57">
        <w:t xml:space="preserve"> engage with or</w:t>
      </w:r>
      <w:r>
        <w:t xml:space="preserve"> support these hard-to-reach groups? </w:t>
      </w:r>
    </w:p>
    <w:p w14:paraId="0BC97D1B" w14:textId="00A567DD" w:rsidR="00DA4421" w:rsidRDefault="00CC243C" w:rsidP="00200EC2">
      <w:pPr>
        <w:pStyle w:val="ListParagraph"/>
        <w:numPr>
          <w:ilvl w:val="0"/>
          <w:numId w:val="2"/>
        </w:numPr>
      </w:pPr>
      <w:r>
        <w:t xml:space="preserve">[Effectiveness/Implementation] </w:t>
      </w:r>
      <w:r w:rsidR="00DA4421">
        <w:t xml:space="preserve">What is the best </w:t>
      </w:r>
      <w:r w:rsidR="00040BA3">
        <w:t xml:space="preserve">or most helpful </w:t>
      </w:r>
      <w:r w:rsidR="00DA4421">
        <w:t>thing about the Isaac Navicare service?</w:t>
      </w:r>
    </w:p>
    <w:p w14:paraId="343B4B0F" w14:textId="26250192" w:rsidR="00DA4421" w:rsidRDefault="00CC243C" w:rsidP="00200EC2">
      <w:pPr>
        <w:pStyle w:val="ListParagraph"/>
        <w:numPr>
          <w:ilvl w:val="0"/>
          <w:numId w:val="2"/>
        </w:numPr>
      </w:pPr>
      <w:r>
        <w:t>[Implementation</w:t>
      </w:r>
      <w:r w:rsidR="000C1365">
        <w:t>/Maintenance</w:t>
      </w:r>
      <w:r>
        <w:t xml:space="preserve">] </w:t>
      </w:r>
      <w:r w:rsidR="00DA4421">
        <w:t>What improvements would you suggest</w:t>
      </w:r>
      <w:r w:rsidR="00C45E03">
        <w:t xml:space="preserve">? </w:t>
      </w:r>
    </w:p>
    <w:p w14:paraId="213DD7EF" w14:textId="432B0B4A" w:rsidR="00C45E03" w:rsidRDefault="00CC243C" w:rsidP="00A833E8">
      <w:pPr>
        <w:pStyle w:val="ListParagraph"/>
        <w:numPr>
          <w:ilvl w:val="0"/>
          <w:numId w:val="2"/>
        </w:numPr>
      </w:pPr>
      <w:r>
        <w:t>[Effectiveness/Implementation</w:t>
      </w:r>
      <w:r w:rsidR="000C1365">
        <w:t>/Maintenance</w:t>
      </w:r>
      <w:r>
        <w:t>]</w:t>
      </w:r>
      <w:r w:rsidR="000C1365">
        <w:t xml:space="preserve"> </w:t>
      </w:r>
      <w:r w:rsidR="00362E73">
        <w:t xml:space="preserve">Would you use Isaac Navicare again if you needed to? </w:t>
      </w:r>
    </w:p>
    <w:p w14:paraId="003370D5" w14:textId="5AFB1330" w:rsidR="00CC243C" w:rsidRDefault="00CC243C" w:rsidP="00A833E8">
      <w:pPr>
        <w:pStyle w:val="ListParagraph"/>
        <w:numPr>
          <w:ilvl w:val="0"/>
          <w:numId w:val="2"/>
        </w:numPr>
      </w:pPr>
      <w:r>
        <w:t>Is there anything else you would like to add?</w:t>
      </w:r>
    </w:p>
    <w:p w14:paraId="6D1C02E8" w14:textId="37490378" w:rsidR="004D61D4" w:rsidRDefault="004D61D4" w:rsidP="004D61D4"/>
    <w:p w14:paraId="0716EB2A" w14:textId="076C73AD" w:rsidR="004D61D4" w:rsidRPr="004D61D4" w:rsidRDefault="004D61D4" w:rsidP="004D61D4">
      <w:pPr>
        <w:rPr>
          <w:b/>
          <w:bCs/>
        </w:rPr>
      </w:pPr>
      <w:r w:rsidRPr="004D61D4">
        <w:rPr>
          <w:b/>
          <w:bCs/>
        </w:rPr>
        <w:t>At the end of the interview</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8504"/>
      </w:tblGrid>
      <w:tr w:rsidR="003D0FC6" w14:paraId="037E4896" w14:textId="77777777" w:rsidTr="004F4AD9">
        <w:sdt>
          <w:sdtPr>
            <w:id w:val="-1664612201"/>
            <w14:checkbox>
              <w14:checked w14:val="0"/>
              <w14:checkedState w14:val="2612" w14:font="MS Gothic"/>
              <w14:uncheckedState w14:val="2610" w14:font="MS Gothic"/>
            </w14:checkbox>
          </w:sdtPr>
          <w:sdtEndPr/>
          <w:sdtContent>
            <w:tc>
              <w:tcPr>
                <w:tcW w:w="846" w:type="dxa"/>
              </w:tcPr>
              <w:p w14:paraId="777CB14D" w14:textId="77777777" w:rsidR="003D0FC6" w:rsidRDefault="003D0FC6" w:rsidP="004F4AD9">
                <w:r>
                  <w:rPr>
                    <w:rFonts w:ascii="MS Gothic" w:eastAsia="MS Gothic" w:hAnsi="MS Gothic" w:hint="eastAsia"/>
                  </w:rPr>
                  <w:t>☐</w:t>
                </w:r>
              </w:p>
            </w:tc>
          </w:sdtContent>
        </w:sdt>
        <w:tc>
          <w:tcPr>
            <w:tcW w:w="8504" w:type="dxa"/>
          </w:tcPr>
          <w:p w14:paraId="05AAC618" w14:textId="4C5C120B" w:rsidR="003D0FC6" w:rsidRDefault="003D0FC6" w:rsidP="004F4AD9">
            <w:r>
              <w:t>Thank the participant for their time and feedback</w:t>
            </w:r>
          </w:p>
        </w:tc>
      </w:tr>
      <w:tr w:rsidR="003D0FC6" w14:paraId="4D8D9582" w14:textId="77777777" w:rsidTr="004F4AD9">
        <w:sdt>
          <w:sdtPr>
            <w:id w:val="-999429399"/>
            <w14:checkbox>
              <w14:checked w14:val="0"/>
              <w14:checkedState w14:val="2612" w14:font="MS Gothic"/>
              <w14:uncheckedState w14:val="2610" w14:font="MS Gothic"/>
            </w14:checkbox>
          </w:sdtPr>
          <w:sdtEndPr/>
          <w:sdtContent>
            <w:tc>
              <w:tcPr>
                <w:tcW w:w="846" w:type="dxa"/>
              </w:tcPr>
              <w:p w14:paraId="1EB34902" w14:textId="77777777" w:rsidR="003D0FC6" w:rsidRDefault="003D0FC6" w:rsidP="004F4AD9">
                <w:r>
                  <w:rPr>
                    <w:rFonts w:ascii="MS Gothic" w:eastAsia="MS Gothic" w:hAnsi="MS Gothic" w:hint="eastAsia"/>
                  </w:rPr>
                  <w:t>☐</w:t>
                </w:r>
              </w:p>
            </w:tc>
          </w:sdtContent>
        </w:sdt>
        <w:tc>
          <w:tcPr>
            <w:tcW w:w="8504" w:type="dxa"/>
          </w:tcPr>
          <w:p w14:paraId="5F049323" w14:textId="36830FBF" w:rsidR="003D0FC6" w:rsidRDefault="0086291B" w:rsidP="004F4AD9">
            <w:r>
              <w:t xml:space="preserve">Remind the participant that they are welcome to clarify their statements or add any additional information by contacting the interviewer by email within two weeks following the </w:t>
            </w:r>
            <w:r w:rsidR="00E17CB4">
              <w:t>interview – their comments will be added to the transcript</w:t>
            </w:r>
          </w:p>
        </w:tc>
      </w:tr>
      <w:tr w:rsidR="003D0FC6" w14:paraId="75F974C8" w14:textId="77777777" w:rsidTr="004F4AD9">
        <w:sdt>
          <w:sdtPr>
            <w:id w:val="1476327719"/>
            <w14:checkbox>
              <w14:checked w14:val="0"/>
              <w14:checkedState w14:val="2612" w14:font="MS Gothic"/>
              <w14:uncheckedState w14:val="2610" w14:font="MS Gothic"/>
            </w14:checkbox>
          </w:sdtPr>
          <w:sdtEndPr/>
          <w:sdtContent>
            <w:tc>
              <w:tcPr>
                <w:tcW w:w="846" w:type="dxa"/>
              </w:tcPr>
              <w:p w14:paraId="4BAD765D" w14:textId="77777777" w:rsidR="003D0FC6" w:rsidRDefault="003D0FC6" w:rsidP="004F4AD9">
                <w:r>
                  <w:rPr>
                    <w:rFonts w:ascii="MS Gothic" w:eastAsia="MS Gothic" w:hAnsi="MS Gothic" w:hint="eastAsia"/>
                  </w:rPr>
                  <w:t>☐</w:t>
                </w:r>
              </w:p>
            </w:tc>
          </w:sdtContent>
        </w:sdt>
        <w:tc>
          <w:tcPr>
            <w:tcW w:w="8504" w:type="dxa"/>
          </w:tcPr>
          <w:p w14:paraId="58A2BB54" w14:textId="7E92DDE7" w:rsidR="003D0FC6" w:rsidRPr="00AB6BC1" w:rsidRDefault="00E17CB4" w:rsidP="004F4AD9">
            <w:pPr>
              <w:rPr>
                <w:b/>
                <w:bCs/>
                <w:i/>
                <w:iCs/>
              </w:rPr>
            </w:pPr>
            <w:r w:rsidRPr="00AB6BC1">
              <w:rPr>
                <w:b/>
                <w:bCs/>
                <w:i/>
                <w:iCs/>
              </w:rPr>
              <w:t>Upload the audio recording to the server and delete from recording device</w:t>
            </w:r>
          </w:p>
        </w:tc>
      </w:tr>
    </w:tbl>
    <w:p w14:paraId="47241C58" w14:textId="24F65F91" w:rsidR="003D0FC6" w:rsidRPr="00295DF8" w:rsidRDefault="003D0FC6" w:rsidP="003D0FC6"/>
    <w:sectPr w:rsidR="003D0FC6" w:rsidRPr="00295DF8" w:rsidSect="00F872FE">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D74524" w14:textId="77777777" w:rsidR="003C0FA1" w:rsidRDefault="003C0FA1" w:rsidP="003E2005">
      <w:pPr>
        <w:spacing w:after="0" w:line="240" w:lineRule="auto"/>
      </w:pPr>
      <w:r>
        <w:separator/>
      </w:r>
    </w:p>
  </w:endnote>
  <w:endnote w:type="continuationSeparator" w:id="0">
    <w:p w14:paraId="67D382E9" w14:textId="77777777" w:rsidR="003C0FA1" w:rsidRDefault="003C0FA1" w:rsidP="003E2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D62CDD" w14:textId="71F17AAA" w:rsidR="003E2005" w:rsidRDefault="003E2005">
    <w:pPr>
      <w:pStyle w:val="Footer"/>
    </w:pPr>
    <w:r>
      <w:t xml:space="preserve">Navicare Evaluation Interview Guide v1 </w:t>
    </w:r>
    <w:r w:rsidR="00AB6BC1">
      <w:t>26.09</w:t>
    </w:r>
    <w:r>
      <w:t>.2022</w:t>
    </w:r>
    <w:r>
      <w:tab/>
    </w:r>
    <w:r w:rsidRPr="00B71412">
      <w:rPr>
        <w:spacing w:val="60"/>
        <w:lang w:val="en-GB"/>
      </w:rPr>
      <w:t>Page</w:t>
    </w:r>
    <w:r>
      <w:rPr>
        <w:lang w:val="en-GB"/>
      </w:rPr>
      <w:t xml:space="preserve"> | </w:t>
    </w:r>
    <w:r>
      <w:fldChar w:fldCharType="begin"/>
    </w:r>
    <w:r>
      <w:instrText>PAGE   \* MERGEFORMAT</w:instrText>
    </w:r>
    <w:r>
      <w:fldChar w:fldCharType="separate"/>
    </w:r>
    <w:r>
      <w:rPr>
        <w:b/>
        <w:bCs/>
        <w:lang w:val="en-GB"/>
      </w:rPr>
      <w:t>1</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D46B41" w14:textId="77777777" w:rsidR="003C0FA1" w:rsidRDefault="003C0FA1" w:rsidP="003E2005">
      <w:pPr>
        <w:spacing w:after="0" w:line="240" w:lineRule="auto"/>
      </w:pPr>
      <w:r>
        <w:separator/>
      </w:r>
    </w:p>
  </w:footnote>
  <w:footnote w:type="continuationSeparator" w:id="0">
    <w:p w14:paraId="4A2A9ECD" w14:textId="77777777" w:rsidR="003C0FA1" w:rsidRDefault="003C0FA1" w:rsidP="003E20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AD1A1" w14:textId="15AD1460" w:rsidR="00F21B62" w:rsidRDefault="00F21B62">
    <w:pPr>
      <w:pStyle w:val="Header"/>
    </w:pPr>
    <w:r>
      <w:rPr>
        <w:noProof/>
      </w:rPr>
      <w:drawing>
        <wp:anchor distT="0" distB="0" distL="114300" distR="114300" simplePos="0" relativeHeight="251659264" behindDoc="1" locked="0" layoutInCell="1" allowOverlap="1" wp14:anchorId="2BF37135" wp14:editId="4E7CB77D">
          <wp:simplePos x="0" y="0"/>
          <wp:positionH relativeFrom="page">
            <wp:align>right</wp:align>
          </wp:positionH>
          <wp:positionV relativeFrom="paragraph">
            <wp:posOffset>-457200</wp:posOffset>
          </wp:positionV>
          <wp:extent cx="1548000" cy="1310400"/>
          <wp:effectExtent l="0" t="0" r="0" b="4445"/>
          <wp:wrapSquare wrapText="bothSides"/>
          <wp:docPr id="2080986841" name="Picture 451878203">
            <a:extLst xmlns:a="http://schemas.openxmlformats.org/drawingml/2006/main">
              <a:ext uri="{C183D7F6-B498-43B3-948B-1728B52AA6E4}">
                <adec:decorative xmlns:adec="http://schemas.microsoft.com/office/drawing/2017/decorative" val="1"/>
              </a:ext>
            </a:extLst>
          </wp:docPr>
          <wp:cNvGraphicFramePr/>
          <a:graphic xmlns:a="http://schemas.openxmlformats.org/drawingml/2006/main">
            <a:graphicData uri="http://schemas.openxmlformats.org/drawingml/2006/picture">
              <pic:pic xmlns:pic="http://schemas.openxmlformats.org/drawingml/2006/picture">
                <pic:nvPicPr>
                  <pic:cNvPr id="2080986841" name="Picture 451878203">
                    <a:extLst>
                      <a:ext uri="{C183D7F6-B498-43B3-948B-1728B52AA6E4}">
                        <adec:decorative xmlns:adec="http://schemas.microsoft.com/office/drawing/2017/decorative" val="1"/>
                      </a:ext>
                    </a:extLst>
                  </pic:cNvPr>
                  <pic:cNvPicPr/>
                </pic:nvPicPr>
                <pic:blipFill>
                  <a:blip r:embed="rId1"/>
                  <a:stretch>
                    <a:fillRect/>
                  </a:stretch>
                </pic:blipFill>
                <pic:spPr>
                  <a:xfrm>
                    <a:off x="0" y="0"/>
                    <a:ext cx="1548000" cy="131040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13AD2"/>
    <w:multiLevelType w:val="hybridMultilevel"/>
    <w:tmpl w:val="4A6C7B4A"/>
    <w:lvl w:ilvl="0" w:tplc="A96E8EDE">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A4E50BB"/>
    <w:multiLevelType w:val="hybridMultilevel"/>
    <w:tmpl w:val="E1EE0A90"/>
    <w:lvl w:ilvl="0" w:tplc="2FF2C9BC">
      <w:start w:val="1"/>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597569382">
    <w:abstractNumId w:val="1"/>
  </w:num>
  <w:num w:numId="2" w16cid:durableId="6952313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428"/>
    <w:rsid w:val="00040BA3"/>
    <w:rsid w:val="00070D35"/>
    <w:rsid w:val="00097985"/>
    <w:rsid w:val="000B50AB"/>
    <w:rsid w:val="000C1365"/>
    <w:rsid w:val="000D7E66"/>
    <w:rsid w:val="00106D34"/>
    <w:rsid w:val="0012751D"/>
    <w:rsid w:val="00155621"/>
    <w:rsid w:val="0019329A"/>
    <w:rsid w:val="001968B7"/>
    <w:rsid w:val="00200EC2"/>
    <w:rsid w:val="00204706"/>
    <w:rsid w:val="0023486D"/>
    <w:rsid w:val="002426E6"/>
    <w:rsid w:val="00295785"/>
    <w:rsid w:val="00295DF8"/>
    <w:rsid w:val="00362E73"/>
    <w:rsid w:val="00371E37"/>
    <w:rsid w:val="00390D94"/>
    <w:rsid w:val="00392E41"/>
    <w:rsid w:val="003C0FA1"/>
    <w:rsid w:val="003D0FC6"/>
    <w:rsid w:val="003E2005"/>
    <w:rsid w:val="003F3C11"/>
    <w:rsid w:val="00404457"/>
    <w:rsid w:val="00430BA3"/>
    <w:rsid w:val="004403BB"/>
    <w:rsid w:val="00486F98"/>
    <w:rsid w:val="00487661"/>
    <w:rsid w:val="004D61D4"/>
    <w:rsid w:val="004F2B8C"/>
    <w:rsid w:val="00545153"/>
    <w:rsid w:val="00571667"/>
    <w:rsid w:val="0058529E"/>
    <w:rsid w:val="005A4589"/>
    <w:rsid w:val="005D0428"/>
    <w:rsid w:val="00630B81"/>
    <w:rsid w:val="006414A2"/>
    <w:rsid w:val="006D1348"/>
    <w:rsid w:val="00705EAC"/>
    <w:rsid w:val="00731485"/>
    <w:rsid w:val="007541CE"/>
    <w:rsid w:val="0079109D"/>
    <w:rsid w:val="007916F5"/>
    <w:rsid w:val="007B78F3"/>
    <w:rsid w:val="007D1A3C"/>
    <w:rsid w:val="00800BA8"/>
    <w:rsid w:val="00816D57"/>
    <w:rsid w:val="00840073"/>
    <w:rsid w:val="008400B4"/>
    <w:rsid w:val="00841B23"/>
    <w:rsid w:val="0086291B"/>
    <w:rsid w:val="008D056A"/>
    <w:rsid w:val="008F43F6"/>
    <w:rsid w:val="008F6D92"/>
    <w:rsid w:val="00901AA5"/>
    <w:rsid w:val="00901B64"/>
    <w:rsid w:val="00902888"/>
    <w:rsid w:val="009105AE"/>
    <w:rsid w:val="00910955"/>
    <w:rsid w:val="009428A8"/>
    <w:rsid w:val="009922A5"/>
    <w:rsid w:val="009A4E53"/>
    <w:rsid w:val="00A2763D"/>
    <w:rsid w:val="00A833E8"/>
    <w:rsid w:val="00AB6BC1"/>
    <w:rsid w:val="00AE25F2"/>
    <w:rsid w:val="00AF392C"/>
    <w:rsid w:val="00B31F49"/>
    <w:rsid w:val="00B71412"/>
    <w:rsid w:val="00B7291B"/>
    <w:rsid w:val="00BA4A47"/>
    <w:rsid w:val="00C40457"/>
    <w:rsid w:val="00C45E03"/>
    <w:rsid w:val="00C56407"/>
    <w:rsid w:val="00CC243C"/>
    <w:rsid w:val="00CC409A"/>
    <w:rsid w:val="00CD51CD"/>
    <w:rsid w:val="00CD7043"/>
    <w:rsid w:val="00D34FAB"/>
    <w:rsid w:val="00D67B80"/>
    <w:rsid w:val="00D722ED"/>
    <w:rsid w:val="00D91DC5"/>
    <w:rsid w:val="00DA4421"/>
    <w:rsid w:val="00DB5B96"/>
    <w:rsid w:val="00DE2FF4"/>
    <w:rsid w:val="00DF1449"/>
    <w:rsid w:val="00E077DB"/>
    <w:rsid w:val="00E14F26"/>
    <w:rsid w:val="00E17CB4"/>
    <w:rsid w:val="00EA4EB0"/>
    <w:rsid w:val="00F21B62"/>
    <w:rsid w:val="00F22972"/>
    <w:rsid w:val="00F62D06"/>
    <w:rsid w:val="00F83FCD"/>
    <w:rsid w:val="00F872FE"/>
    <w:rsid w:val="00FA2C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2A40F"/>
  <w15:chartTrackingRefBased/>
  <w15:docId w15:val="{F5DE4F87-6D1E-480A-9925-9020FC8E2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95DF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5DF8"/>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0D7E66"/>
    <w:pPr>
      <w:ind w:left="720"/>
      <w:contextualSpacing/>
    </w:pPr>
  </w:style>
  <w:style w:type="table" w:styleId="TableGrid">
    <w:name w:val="Table Grid"/>
    <w:basedOn w:val="TableNormal"/>
    <w:uiPriority w:val="39"/>
    <w:rsid w:val="008D0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2D06"/>
    <w:rPr>
      <w:sz w:val="16"/>
      <w:szCs w:val="16"/>
    </w:rPr>
  </w:style>
  <w:style w:type="paragraph" w:styleId="CommentText">
    <w:name w:val="annotation text"/>
    <w:basedOn w:val="Normal"/>
    <w:link w:val="CommentTextChar"/>
    <w:uiPriority w:val="99"/>
    <w:unhideWhenUsed/>
    <w:rsid w:val="00F62D06"/>
    <w:pPr>
      <w:spacing w:line="240" w:lineRule="auto"/>
    </w:pPr>
    <w:rPr>
      <w:sz w:val="20"/>
      <w:szCs w:val="20"/>
    </w:rPr>
  </w:style>
  <w:style w:type="character" w:customStyle="1" w:styleId="CommentTextChar">
    <w:name w:val="Comment Text Char"/>
    <w:basedOn w:val="DefaultParagraphFont"/>
    <w:link w:val="CommentText"/>
    <w:uiPriority w:val="99"/>
    <w:rsid w:val="00F62D06"/>
    <w:rPr>
      <w:sz w:val="20"/>
      <w:szCs w:val="20"/>
    </w:rPr>
  </w:style>
  <w:style w:type="paragraph" w:styleId="CommentSubject">
    <w:name w:val="annotation subject"/>
    <w:basedOn w:val="CommentText"/>
    <w:next w:val="CommentText"/>
    <w:link w:val="CommentSubjectChar"/>
    <w:uiPriority w:val="99"/>
    <w:semiHidden/>
    <w:unhideWhenUsed/>
    <w:rsid w:val="00F62D06"/>
    <w:rPr>
      <w:b/>
      <w:bCs/>
    </w:rPr>
  </w:style>
  <w:style w:type="character" w:customStyle="1" w:styleId="CommentSubjectChar">
    <w:name w:val="Comment Subject Char"/>
    <w:basedOn w:val="CommentTextChar"/>
    <w:link w:val="CommentSubject"/>
    <w:uiPriority w:val="99"/>
    <w:semiHidden/>
    <w:rsid w:val="00F62D06"/>
    <w:rPr>
      <w:b/>
      <w:bCs/>
      <w:sz w:val="20"/>
      <w:szCs w:val="20"/>
    </w:rPr>
  </w:style>
  <w:style w:type="paragraph" w:styleId="Header">
    <w:name w:val="header"/>
    <w:basedOn w:val="Normal"/>
    <w:link w:val="HeaderChar"/>
    <w:uiPriority w:val="99"/>
    <w:unhideWhenUsed/>
    <w:rsid w:val="003E20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2005"/>
  </w:style>
  <w:style w:type="paragraph" w:styleId="Footer">
    <w:name w:val="footer"/>
    <w:basedOn w:val="Normal"/>
    <w:link w:val="FooterChar"/>
    <w:uiPriority w:val="99"/>
    <w:unhideWhenUsed/>
    <w:rsid w:val="003E20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2005"/>
  </w:style>
  <w:style w:type="paragraph" w:styleId="Revision">
    <w:name w:val="Revision"/>
    <w:hidden/>
    <w:uiPriority w:val="99"/>
    <w:semiHidden/>
    <w:rsid w:val="00F2297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F062F08F83DF4494CC1717942B7A13" ma:contentTypeVersion="18" ma:contentTypeDescription="Create a new document." ma:contentTypeScope="" ma:versionID="cb277ec91312e15fdce3d97c79c1f8c4">
  <xsd:schema xmlns:xsd="http://www.w3.org/2001/XMLSchema" xmlns:xs="http://www.w3.org/2001/XMLSchema" xmlns:p="http://schemas.microsoft.com/office/2006/metadata/properties" xmlns:ns2="79080ad8-a1c9-4f03-bc11-c39730f00217" xmlns:ns3="ad322724-fd48-4586-bbbd-98e538867cec" targetNamespace="http://schemas.microsoft.com/office/2006/metadata/properties" ma:root="true" ma:fieldsID="649d67793db26275d29d528f81c51d4f" ns2:_="" ns3:_="">
    <xsd:import namespace="79080ad8-a1c9-4f03-bc11-c39730f00217"/>
    <xsd:import namespace="ad322724-fd48-4586-bbbd-98e538867c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080ad8-a1c9-4f03-bc11-c39730f002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cc81b32-f50f-4d0f-92e8-1cc3153054c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322724-fd48-4586-bbbd-98e538867ce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a4848b7-10f8-4bbe-a844-1adf2fca8c2a}" ma:internalName="TaxCatchAll" ma:showField="CatchAllData" ma:web="ad322724-fd48-4586-bbbd-98e538867ce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91FC51E-37BA-4B9F-9572-88439DB5B7E4}"/>
</file>

<file path=customXml/itemProps2.xml><?xml version="1.0" encoding="utf-8"?>
<ds:datastoreItem xmlns:ds="http://schemas.openxmlformats.org/officeDocument/2006/customXml" ds:itemID="{9539D979-19FE-41C3-B10B-36E664AF9F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2</Pages>
  <Words>656</Words>
  <Characters>3743</Characters>
  <Application>Microsoft Office Word</Application>
  <DocSecurity>0</DocSecurity>
  <Lines>31</Lines>
  <Paragraphs>8</Paragraphs>
  <ScaleCrop>false</ScaleCrop>
  <Company/>
  <LinksUpToDate>false</LinksUpToDate>
  <CharactersWithSpaces>4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Fisher</dc:creator>
  <cp:keywords/>
  <dc:description/>
  <cp:lastModifiedBy>Olivia Fisher</cp:lastModifiedBy>
  <cp:revision>2</cp:revision>
  <dcterms:created xsi:type="dcterms:W3CDTF">2024-02-01T00:36:00Z</dcterms:created>
  <dcterms:modified xsi:type="dcterms:W3CDTF">2024-02-01T00:36:00Z</dcterms:modified>
</cp:coreProperties>
</file>